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1A95" w:rsidRPr="007D0BAB" w:rsidRDefault="00E41A95" w:rsidP="00E41A95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7D0BAB">
        <w:rPr>
          <w:rFonts w:ascii="Times New Roman" w:hAnsi="Times New Roman"/>
          <w:b/>
          <w:sz w:val="24"/>
          <w:szCs w:val="24"/>
        </w:rPr>
        <w:t>S</w:t>
      </w:r>
      <w:r w:rsidR="00844C8F" w:rsidRPr="007D0BAB">
        <w:rPr>
          <w:rFonts w:ascii="Times New Roman" w:hAnsi="Times New Roman" w:hint="eastAsia"/>
          <w:b/>
          <w:sz w:val="24"/>
          <w:szCs w:val="24"/>
        </w:rPr>
        <w:t>2</w:t>
      </w:r>
      <w:r w:rsidRPr="007D0BAB">
        <w:rPr>
          <w:rFonts w:ascii="Times New Roman" w:hAnsi="Times New Roman"/>
          <w:b/>
          <w:sz w:val="24"/>
          <w:szCs w:val="24"/>
        </w:rPr>
        <w:t xml:space="preserve"> </w:t>
      </w:r>
      <w:r w:rsidR="00844C8F" w:rsidRPr="007D0BAB">
        <w:rPr>
          <w:rFonts w:ascii="Times New Roman" w:hAnsi="Times New Roman" w:hint="eastAsia"/>
          <w:b/>
          <w:sz w:val="24"/>
          <w:szCs w:val="24"/>
        </w:rPr>
        <w:t>Table</w:t>
      </w:r>
      <w:r w:rsidRPr="007D0BAB"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F33F54" w:rsidRPr="007D0BAB">
        <w:rPr>
          <w:rFonts w:ascii="Times New Roman" w:hAnsi="Times New Roman"/>
          <w:b/>
          <w:sz w:val="24"/>
          <w:szCs w:val="24"/>
        </w:rPr>
        <w:t>The list of up-regulated proteins in eIF5B-KN</w:t>
      </w:r>
      <w:r w:rsidR="00115506">
        <w:rPr>
          <w:rFonts w:ascii="Times New Roman" w:hAnsi="Times New Roman"/>
          <w:b/>
          <w:sz w:val="24"/>
          <w:szCs w:val="24"/>
        </w:rPr>
        <w:t>1</w:t>
      </w:r>
      <w:r w:rsidR="004639E3" w:rsidRPr="007D0BAB">
        <w:rPr>
          <w:rFonts w:ascii="Times New Roman" w:hAnsi="Times New Roman"/>
          <w:b/>
          <w:sz w:val="24"/>
          <w:szCs w:val="24"/>
        </w:rPr>
        <w:t>-293T</w:t>
      </w:r>
      <w:r w:rsidR="00F33F54" w:rsidRPr="007D0BAB">
        <w:rPr>
          <w:rFonts w:ascii="Times New Roman" w:hAnsi="Times New Roman"/>
          <w:b/>
          <w:sz w:val="24"/>
          <w:szCs w:val="24"/>
        </w:rPr>
        <w:t xml:space="preserve"> cells compared to the control cells</w:t>
      </w:r>
      <w:r w:rsidR="00844C8F" w:rsidRPr="007D0BAB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Style w:val="2"/>
        <w:tblW w:w="13610" w:type="dxa"/>
        <w:tblLayout w:type="fixed"/>
        <w:tblLook w:val="0620" w:firstRow="1" w:lastRow="0" w:firstColumn="0" w:lastColumn="0" w:noHBand="1" w:noVBand="1"/>
      </w:tblPr>
      <w:tblGrid>
        <w:gridCol w:w="1551"/>
        <w:gridCol w:w="5812"/>
        <w:gridCol w:w="8"/>
        <w:gridCol w:w="263"/>
        <w:gridCol w:w="144"/>
        <w:gridCol w:w="11"/>
        <w:gridCol w:w="127"/>
        <w:gridCol w:w="571"/>
        <w:gridCol w:w="142"/>
        <w:gridCol w:w="7"/>
        <w:gridCol w:w="148"/>
        <w:gridCol w:w="709"/>
        <w:gridCol w:w="131"/>
        <w:gridCol w:w="11"/>
        <w:gridCol w:w="138"/>
        <w:gridCol w:w="843"/>
        <w:gridCol w:w="11"/>
        <w:gridCol w:w="570"/>
        <w:gridCol w:w="128"/>
        <w:gridCol w:w="11"/>
        <w:gridCol w:w="144"/>
        <w:gridCol w:w="130"/>
        <w:gridCol w:w="850"/>
        <w:gridCol w:w="14"/>
        <w:gridCol w:w="981"/>
        <w:gridCol w:w="143"/>
        <w:gridCol w:w="12"/>
      </w:tblGrid>
      <w:tr w:rsidR="007D0BAB" w:rsidRPr="007F5D77" w:rsidTr="007D0BAB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55" w:type="dxa"/>
          <w:trHeight w:val="31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Accession</w:t>
            </w:r>
          </w:p>
        </w:tc>
        <w:tc>
          <w:tcPr>
            <w:tcW w:w="6083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853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137" w:type="dxa"/>
            <w:gridSpan w:val="5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Coverage (%)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Unique Peptides</w:t>
            </w:r>
          </w:p>
        </w:tc>
        <w:tc>
          <w:tcPr>
            <w:tcW w:w="994" w:type="dxa"/>
            <w:gridSpan w:val="6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eptides</w:t>
            </w:r>
          </w:p>
        </w:tc>
        <w:tc>
          <w:tcPr>
            <w:tcW w:w="850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SMs</w:t>
            </w:r>
          </w:p>
        </w:tc>
        <w:tc>
          <w:tcPr>
            <w:tcW w:w="995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eIF5B(-)/</w:t>
            </w:r>
            <w:r>
              <w:rPr>
                <w:rFonts w:ascii="Times New Roman" w:hAnsi="Times New Roman" w:cs="Times New Roman" w:hint="eastAsia"/>
              </w:rPr>
              <w:t>control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BV57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1,2-dihydroxy-3-keto-5-methylthiopentene dioxygenase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5.94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2.01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E7EMM4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Acid ceramidase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5.92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.62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15121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Aldose reductase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42.04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1.52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H7C485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AT-rich interactive domain-containing protein 4A (Fragment)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.24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13057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Bifunctional coenzyme A synthase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1.38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8.72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O75828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Carbonyl reductase [NADPH] 3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5.52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5.74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02224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Centromere-associated protein E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3.81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4.25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D6RI11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Complexin-1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.13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1.86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9829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Copine-1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0.78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4.26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12532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Creatine kinase U-type, mitochondrial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65.70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6.83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00534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Cyclin-dependent kinase 6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4.47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5.71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00535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Cyclin-dependent-like kinase 5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9.22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6.92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8IYA6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Cytoskeleton-associated protein 2-like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8.14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.79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16854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Deoxyguanosine kinase, mitochondrial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7.94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6.61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16555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Dihydropyrimidinase-related protein 2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13.73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1.71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O14531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Dihydropyrimidinase-related protein 4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3.79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4.44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25685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DnaJ homolog subfamily B member 1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76.54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6.18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8WXX5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DnaJ homolog subfamily C member 9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54.27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5.38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O94822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E3 ubiquitin-protein ligase listerin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6.21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.06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30040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Endoplasmic reticulum resident protein 29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19.25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2.11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55010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Eukaryotic translation initiation factor 5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21.55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5.68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K7ELL7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Glucosidase 2 subunit beta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19.37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8.04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lastRenderedPageBreak/>
              <w:t>Q9UIJ7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GTP:AMP phosphotransferase AK3, mitochondrial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5.45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9.60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48723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Heat shock 70 kDa protein 13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4.35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4.44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F6UXX1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Heterogeneous nuclear ribonucleoprotein Q (Fragment)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73.94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8.11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6ZU80-1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1 of Centrosomal protein of 128 kDa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.33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O94986-1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1 of Centrosomal protein of 152 kDa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.09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C9JRZ8-2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Aldo-keto reductase family 1 member B15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1.63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.96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NW15-2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Anoctamin-10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8.64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.85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53396-2</w:t>
            </w:r>
          </w:p>
        </w:tc>
        <w:tc>
          <w:tcPr>
            <w:tcW w:w="6083" w:type="dxa"/>
            <w:gridSpan w:val="3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ATP-citrate synthase </w:t>
            </w:r>
          </w:p>
        </w:tc>
        <w:tc>
          <w:tcPr>
            <w:tcW w:w="1002" w:type="dxa"/>
            <w:gridSpan w:val="6"/>
            <w:noWrap/>
            <w:hideMark/>
          </w:tcPr>
          <w:p w:rsidR="007D0BAB" w:rsidRPr="007F5D77" w:rsidRDefault="007D0BAB" w:rsidP="007D0BAB">
            <w:pPr>
              <w:ind w:leftChars="-20" w:left="-42" w:firstLineChars="20" w:firstLine="42"/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54.83</w:t>
            </w:r>
          </w:p>
        </w:tc>
        <w:tc>
          <w:tcPr>
            <w:tcW w:w="1137" w:type="dxa"/>
            <w:gridSpan w:val="5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6.28</w:t>
            </w:r>
          </w:p>
        </w:tc>
        <w:tc>
          <w:tcPr>
            <w:tcW w:w="854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3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4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136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O43852-2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Calumenin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9.38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1.43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86X95-2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Corepressor interacting with RBPJ 1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.37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.87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15375-2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Ephrin type-A receptor 7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BSJ8-2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Extended synaptotagmin-1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86.29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6.77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8N2G8-2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GH3 domain-containing protein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1.10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.49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6F5E8-2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Leucine-rich repeat-containing protein 16C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4.15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.47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O00754-2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Lysosomal alpha-mannosidase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5.62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5.05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15154-2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Pericentriolar material 1 protein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43.40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8.74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  <w:tr w:rsidR="007D0BAB" w:rsidRPr="007F5D77" w:rsidTr="007D0BAB">
        <w:trPr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NRG1-2</w:t>
            </w:r>
          </w:p>
        </w:tc>
        <w:tc>
          <w:tcPr>
            <w:tcW w:w="6238" w:type="dxa"/>
            <w:gridSpan w:val="5"/>
            <w:noWrap/>
            <w:hideMark/>
          </w:tcPr>
          <w:p w:rsidR="007D0BAB" w:rsidRPr="007F5D77" w:rsidRDefault="007D0BAB" w:rsidP="005A2A87">
            <w:pPr>
              <w:jc w:val="left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Phosphoribosyltransferase domain-containing protein 1 </w:t>
            </w:r>
          </w:p>
        </w:tc>
        <w:tc>
          <w:tcPr>
            <w:tcW w:w="995" w:type="dxa"/>
            <w:gridSpan w:val="5"/>
            <w:noWrap/>
            <w:hideMark/>
          </w:tcPr>
          <w:p w:rsidR="007D0BAB" w:rsidRPr="007F5D77" w:rsidRDefault="007D0BAB" w:rsidP="000B1B0B">
            <w:pPr>
              <w:jc w:val="left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4.77</w:t>
            </w:r>
          </w:p>
        </w:tc>
        <w:tc>
          <w:tcPr>
            <w:tcW w:w="851" w:type="dxa"/>
            <w:gridSpan w:val="3"/>
            <w:noWrap/>
            <w:hideMark/>
          </w:tcPr>
          <w:p w:rsidR="007D0BAB" w:rsidRPr="007F5D77" w:rsidRDefault="007D0BAB" w:rsidP="000B1B0B">
            <w:pPr>
              <w:jc w:val="left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3.68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8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6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7L2E3-2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Putative ATP-dependent RNA helicase DHX30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56.88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9.82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BVN2-2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RUN and SH3 domain-containing protein 1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.21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.62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7F5D77">
              <w:rPr>
                <w:rFonts w:ascii="Times New Roman" w:hAnsi="Times New Roman" w:cs="Times New Roman"/>
              </w:rPr>
              <w:t>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O75157-2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2 of TSC22 domain family protein 2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0.44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ULD0-3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5A2A87">
            <w:pPr>
              <w:jc w:val="left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3 of 2-oxoglutarate dehydrogenase-like, mitochondrial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0.05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.37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8WWI1-3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3 of LIM domain only protein 7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0.30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.93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7Z7H5-3</w:t>
            </w:r>
          </w:p>
        </w:tc>
        <w:tc>
          <w:tcPr>
            <w:tcW w:w="6365" w:type="dxa"/>
            <w:gridSpan w:val="6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3 of Transmembrane emp24 domain-containing protein 4 </w:t>
            </w:r>
          </w:p>
        </w:tc>
        <w:tc>
          <w:tcPr>
            <w:tcW w:w="71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1.41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4.41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69Y2-3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3 of tRNA modification GTPase GTPBP3, mitochondrial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8.15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8.24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70UQ0-4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4 of Inhibitor of nuclear factor kappa-B kinase-interacting protein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2.57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9.34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lastRenderedPageBreak/>
              <w:t>Q9BXS6-4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4 of Nucleolar and spindle-associated protein 1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0.34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.47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6KCM7-6</w:t>
            </w:r>
          </w:p>
        </w:tc>
        <w:tc>
          <w:tcPr>
            <w:tcW w:w="6365" w:type="dxa"/>
            <w:gridSpan w:val="6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6 of Calcium-binding mitochondrial carrier protein SCaMC-2 </w:t>
            </w:r>
          </w:p>
        </w:tc>
        <w:tc>
          <w:tcPr>
            <w:tcW w:w="713" w:type="dxa"/>
            <w:gridSpan w:val="2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.48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.01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O14662-2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Isoform A of Syntaxin-16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0.84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.50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50053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Ketohexokinase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1.95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3.83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12840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Kinesin heavy chain isoform 5A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4.12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7.25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O60282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Kinesin heavy chain isoform 5C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2.56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1.73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O14777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Kinetochore protein NDC80 homolog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5.53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9.60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BRS8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La-related protein 6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.74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.18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UN81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LINE-1 retrotransposable element ORF1 protein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.89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.17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D6RCP8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Lipoyl synthase, mitochondrial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.95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.98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51608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Methyl-CpG-binding protein 2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7.16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7.16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UNW1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Multiple inositol polyphosphate phosphatase 1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9.33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7.52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A0A087WUT0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Myelin expression factor 2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8.85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.89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7D0BAB" w:rsidRPr="007F5D77" w:rsidTr="007D0BAB">
        <w:trPr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35580</w:t>
            </w:r>
          </w:p>
        </w:tc>
        <w:tc>
          <w:tcPr>
            <w:tcW w:w="5812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Myosin-10 </w:t>
            </w:r>
          </w:p>
        </w:tc>
        <w:tc>
          <w:tcPr>
            <w:tcW w:w="1421" w:type="dxa"/>
            <w:gridSpan w:val="9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400.71</w:t>
            </w:r>
          </w:p>
        </w:tc>
        <w:tc>
          <w:tcPr>
            <w:tcW w:w="709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7.79</w:t>
            </w:r>
          </w:p>
        </w:tc>
        <w:tc>
          <w:tcPr>
            <w:tcW w:w="1134" w:type="dxa"/>
            <w:gridSpan w:val="5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570" w:type="dxa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277" w:type="dxa"/>
            <w:gridSpan w:val="6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1136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6CV9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Optineurin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.62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.72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8WYQ0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Peroxin Pex6p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.28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.18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8NEB9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Phosphatidylinositol 3-kinase catalytic subunit type 3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0.81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5.82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BTY2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Plasma alpha-L-fucosidase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6.53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7.34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UHG3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Prenylcysteine oxidase 1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6.53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4.06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8WUM4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Programmed cell death 6-interacting protein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57.92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3.82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06323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Proteasome activator complex subunit 1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83.59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8.27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UL46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Proteasome activator complex subunit 2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9.78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2.30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O94992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Protein HEXIM1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0.42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3.15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3096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Protein tyrosine phosphatase type IVA 1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4.34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9.48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7L2E3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Putative ATP-dependent RNA helicase DHX30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43.58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9.46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58FG1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Putative heat shock protein HSP 90-alpha A4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08.59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6.99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9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lastRenderedPageBreak/>
              <w:t>Q14964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Ras-related protein Rab-39A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4.40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6.59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6DA2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Ras-related protein Rab-39B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9.07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.39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20336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Ras-related protein Rab-3A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6.51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7.27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O95716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Ras-related protein Rab-3D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1.66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6.99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B4DTR1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Receptor tyrosine-protein kinase erbB-2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2.15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35270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Sepiapterin reductase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4.73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3.68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49458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Signal recognition particle 9 kDa protein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5.71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8TBP6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Solute carrier family 25 member 40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.71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6.57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6SZW1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Sterile alpha and TIR motif-containing protein 1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0.12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2.18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O14656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Torsin-1A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8.53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8.67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05412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Transcription factor AP-1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5.65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2.05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A0A087WTC8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Uncharacterized protein (Fragment)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4.61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36.84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UBQ0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Vacuolar protein sorting-associated protein 29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6.30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0.99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P08670</w:t>
            </w:r>
          </w:p>
        </w:tc>
        <w:tc>
          <w:tcPr>
            <w:tcW w:w="5820" w:type="dxa"/>
            <w:gridSpan w:val="2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Vimentin </w:t>
            </w:r>
          </w:p>
        </w:tc>
        <w:tc>
          <w:tcPr>
            <w:tcW w:w="1258" w:type="dxa"/>
            <w:gridSpan w:val="6"/>
            <w:noWrap/>
            <w:hideMark/>
          </w:tcPr>
          <w:p w:rsidR="007D0BAB" w:rsidRPr="007F5D77" w:rsidRDefault="007D0BAB" w:rsidP="007D0BAB">
            <w:pPr>
              <w:tabs>
                <w:tab w:val="left" w:pos="180"/>
                <w:tab w:val="center" w:pos="673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7F5D77">
              <w:rPr>
                <w:rFonts w:ascii="Times New Roman" w:hAnsi="Times New Roman" w:cs="Times New Roman"/>
              </w:rPr>
              <w:t>1596.60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82.40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7D0BAB" w:rsidRPr="007F5D77" w:rsidTr="007D0BAB">
        <w:trPr>
          <w:gridAfter w:val="1"/>
          <w:wAfter w:w="12" w:type="dxa"/>
          <w:trHeight w:val="255"/>
        </w:trPr>
        <w:tc>
          <w:tcPr>
            <w:tcW w:w="1551" w:type="dxa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Q96H79</w:t>
            </w:r>
          </w:p>
        </w:tc>
        <w:tc>
          <w:tcPr>
            <w:tcW w:w="6227" w:type="dxa"/>
            <w:gridSpan w:val="4"/>
            <w:noWrap/>
            <w:hideMark/>
          </w:tcPr>
          <w:p w:rsidR="007D0BAB" w:rsidRPr="007F5D77" w:rsidRDefault="007D0BAB" w:rsidP="007F5D77">
            <w:pPr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 xml:space="preserve">Zinc finger CCCH-type antiviral protein 1-like </w:t>
            </w:r>
          </w:p>
        </w:tc>
        <w:tc>
          <w:tcPr>
            <w:tcW w:w="851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76.53</w:t>
            </w:r>
          </w:p>
        </w:tc>
        <w:tc>
          <w:tcPr>
            <w:tcW w:w="99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62.33</w:t>
            </w:r>
          </w:p>
        </w:tc>
        <w:tc>
          <w:tcPr>
            <w:tcW w:w="992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5" w:type="dxa"/>
            <w:gridSpan w:val="4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 w:rsidRPr="007F5D7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8" w:type="dxa"/>
            <w:gridSpan w:val="3"/>
            <w:noWrap/>
            <w:hideMark/>
          </w:tcPr>
          <w:p w:rsidR="007D0BAB" w:rsidRPr="007F5D77" w:rsidRDefault="007D0BAB" w:rsidP="007F5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</w:tbl>
    <w:p w:rsidR="00E41A95" w:rsidRPr="00E41A95" w:rsidRDefault="00E41A95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_GoBack"/>
      <w:bookmarkEnd w:id="0"/>
    </w:p>
    <w:sectPr w:rsidR="00E41A95" w:rsidRPr="00E41A95" w:rsidSect="00531F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6E8F" w:rsidRDefault="00116E8F" w:rsidP="00087C8C">
      <w:r>
        <w:separator/>
      </w:r>
    </w:p>
  </w:endnote>
  <w:endnote w:type="continuationSeparator" w:id="0">
    <w:p w:rsidR="00116E8F" w:rsidRDefault="00116E8F" w:rsidP="00087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6E8F" w:rsidRDefault="00116E8F" w:rsidP="00087C8C">
      <w:r>
        <w:separator/>
      </w:r>
    </w:p>
  </w:footnote>
  <w:footnote w:type="continuationSeparator" w:id="0">
    <w:p w:rsidR="00116E8F" w:rsidRDefault="00116E8F" w:rsidP="00087C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A8F"/>
    <w:rsid w:val="00014383"/>
    <w:rsid w:val="00057D63"/>
    <w:rsid w:val="00087C8C"/>
    <w:rsid w:val="00090383"/>
    <w:rsid w:val="000B1B0B"/>
    <w:rsid w:val="000F3D48"/>
    <w:rsid w:val="000F6F91"/>
    <w:rsid w:val="00115506"/>
    <w:rsid w:val="001160B5"/>
    <w:rsid w:val="00116E8F"/>
    <w:rsid w:val="0017409F"/>
    <w:rsid w:val="001A47BC"/>
    <w:rsid w:val="001F5A03"/>
    <w:rsid w:val="00206AFA"/>
    <w:rsid w:val="00251777"/>
    <w:rsid w:val="00253122"/>
    <w:rsid w:val="002E4DF1"/>
    <w:rsid w:val="002E6ED3"/>
    <w:rsid w:val="00395381"/>
    <w:rsid w:val="003C4BB9"/>
    <w:rsid w:val="003C5EEC"/>
    <w:rsid w:val="003F4FE7"/>
    <w:rsid w:val="004245EB"/>
    <w:rsid w:val="004639E3"/>
    <w:rsid w:val="00496864"/>
    <w:rsid w:val="004D2F41"/>
    <w:rsid w:val="005112A6"/>
    <w:rsid w:val="00521655"/>
    <w:rsid w:val="00531F5D"/>
    <w:rsid w:val="00553F1B"/>
    <w:rsid w:val="005A0448"/>
    <w:rsid w:val="005A2A87"/>
    <w:rsid w:val="005F3F15"/>
    <w:rsid w:val="00604A8F"/>
    <w:rsid w:val="00624FD6"/>
    <w:rsid w:val="00671451"/>
    <w:rsid w:val="00674EEA"/>
    <w:rsid w:val="006A1081"/>
    <w:rsid w:val="006A6E91"/>
    <w:rsid w:val="006E6403"/>
    <w:rsid w:val="006F17D7"/>
    <w:rsid w:val="00754212"/>
    <w:rsid w:val="00770145"/>
    <w:rsid w:val="00775CE3"/>
    <w:rsid w:val="007D0BAB"/>
    <w:rsid w:val="007F5D77"/>
    <w:rsid w:val="00844C8F"/>
    <w:rsid w:val="00851465"/>
    <w:rsid w:val="008F76E2"/>
    <w:rsid w:val="0093454E"/>
    <w:rsid w:val="00990C97"/>
    <w:rsid w:val="009D36A5"/>
    <w:rsid w:val="00A21FC0"/>
    <w:rsid w:val="00A67D4F"/>
    <w:rsid w:val="00A81D92"/>
    <w:rsid w:val="00AB1B1C"/>
    <w:rsid w:val="00AD7E56"/>
    <w:rsid w:val="00AF5B7C"/>
    <w:rsid w:val="00B22A65"/>
    <w:rsid w:val="00B30F19"/>
    <w:rsid w:val="00B3338D"/>
    <w:rsid w:val="00B81FFC"/>
    <w:rsid w:val="00C01D27"/>
    <w:rsid w:val="00C17AA8"/>
    <w:rsid w:val="00C55AE4"/>
    <w:rsid w:val="00C62FE3"/>
    <w:rsid w:val="00C9593B"/>
    <w:rsid w:val="00CD52C7"/>
    <w:rsid w:val="00D076A3"/>
    <w:rsid w:val="00D1719E"/>
    <w:rsid w:val="00D55FB1"/>
    <w:rsid w:val="00DA2953"/>
    <w:rsid w:val="00E41A95"/>
    <w:rsid w:val="00E57C56"/>
    <w:rsid w:val="00E62CB0"/>
    <w:rsid w:val="00E718D3"/>
    <w:rsid w:val="00F33F54"/>
    <w:rsid w:val="00F425D0"/>
    <w:rsid w:val="00F62660"/>
    <w:rsid w:val="00F717E7"/>
    <w:rsid w:val="00F819FA"/>
    <w:rsid w:val="00F96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C24BBF-78BD-4601-8B76-FC5A73DF0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64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6E640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6E640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087C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87C8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87C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87C8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31F5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31F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2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0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D8C2F9-43BB-44C4-B11D-E7A3371BBB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6</TotalTime>
  <Pages>1</Pages>
  <Words>950</Words>
  <Characters>5415</Characters>
  <Application>Microsoft Office Word</Application>
  <DocSecurity>0</DocSecurity>
  <Lines>45</Lines>
  <Paragraphs>12</Paragraphs>
  <ScaleCrop>false</ScaleCrop>
  <Company/>
  <LinksUpToDate>false</LinksUpToDate>
  <CharactersWithSpaces>6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小兔</dc:creator>
  <cp:keywords/>
  <dc:description/>
  <cp:lastModifiedBy>姜小兔</cp:lastModifiedBy>
  <cp:revision>36</cp:revision>
  <cp:lastPrinted>2016-03-25T08:16:00Z</cp:lastPrinted>
  <dcterms:created xsi:type="dcterms:W3CDTF">2015-10-15T05:25:00Z</dcterms:created>
  <dcterms:modified xsi:type="dcterms:W3CDTF">2016-12-03T10:07:00Z</dcterms:modified>
</cp:coreProperties>
</file>